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131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1200"/>
        <w:gridCol w:w="1320"/>
        <w:gridCol w:w="800"/>
        <w:gridCol w:w="1060"/>
        <w:gridCol w:w="960"/>
        <w:gridCol w:w="1020"/>
        <w:gridCol w:w="1120"/>
        <w:gridCol w:w="1980"/>
        <w:gridCol w:w="2500"/>
      </w:tblGrid>
      <w:tr>
        <w:trPr>
          <w:trHeight w:val="345" w:hRule="atLeast"/>
        </w:trPr>
        <w:tc>
          <w:tcPr>
            <w:tcW w:w="11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 #</w:t>
            </w:r>
          </w:p>
        </w:tc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 name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8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0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Region</w:t>
            </w:r>
          </w:p>
        </w:tc>
        <w:tc>
          <w:tcPr>
            <w:tcW w:w="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eles</w:t>
            </w:r>
          </w:p>
        </w:tc>
        <w:tc>
          <w:tcPr>
            <w:tcW w:w="21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nor Allele Frequency</w:t>
            </w:r>
          </w:p>
        </w:tc>
        <w:tc>
          <w:tcPr>
            <w:tcW w:w="19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ele Frequency dbSNP (HapMap HCB)</w:t>
            </w:r>
          </w:p>
        </w:tc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set</w:t>
            </w:r>
          </w:p>
        </w:tc>
      </w:tr>
      <w:tr>
        <w:trPr>
          <w:trHeight w:val="360" w:hRule="atLeast"/>
        </w:trPr>
        <w:tc>
          <w:tcPr>
            <w:tcW w:w="11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SCR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9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7955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6005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1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1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122 T: 0.87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74408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6013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1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13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122 G: 0.87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74408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6198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0.1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0.13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878 T: 0.12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76831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7658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0.4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48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522 T: 0.47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2132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9717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1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13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122 G: 0.87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8829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3899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3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23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278 T: 0.72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3983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3937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1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2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200 C: 0.80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827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5032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0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1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078 T: 0.92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826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5797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0.3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0.23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778 T: 0.22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0808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8078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0.0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0.2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167 T:0.83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8579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8088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0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27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333 G: 0.66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0029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9158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0.0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0.27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4769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1390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0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4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367 G: 0.63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8210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5203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0.1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0.3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: 0.611 G: 0.389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267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8386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UT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0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15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100 T: 0.90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sample 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4176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8835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UT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0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37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344 G: 0.65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sample 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0599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8965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UT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0.4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0.34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656 G: 0.34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0029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9251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UT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0.1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42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sample 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0029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9251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UT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0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37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sample 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060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9494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0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3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344 T: 0.65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644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9563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1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42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sample 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3536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9625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0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37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sample  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3536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9878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0.1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0.44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sample  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3535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0206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0.1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4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sample  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3535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0315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1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0.47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489 T: 0.51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0602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0415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0.0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0.34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682 T: 0.31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3534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0426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1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42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364 T: 0.63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5297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0831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0.1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0.44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568 G: 0.43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sample  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0553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1140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1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4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378 T: 0.62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0553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1304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0.1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4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456 T: 0.54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sample  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0553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1445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1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46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568 G: 0.43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2365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152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1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34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322 G: 0.67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85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1597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0.1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4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556 G: 0.44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sample  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14H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178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sample  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6520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2301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0.0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0.14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sample  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644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2495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2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0.46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444 T: 0.55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5167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2539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0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0.45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444 G: 0.55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86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2669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0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18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148 G: 0.85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sample  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28283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2686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0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02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023 G: 0.97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sample  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267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2776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1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0.47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sample  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586211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3009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0.0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0.0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sample  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9993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3012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0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26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144 G: 0.85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sample  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74223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326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0.0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48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556 T: 0.44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86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3384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0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49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521 C: 0.47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sample  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86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351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0.0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1.0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sample  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86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3563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0.0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0.1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856 G: 0.14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sample  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74223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4055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0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3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244 G: 0.75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74223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4132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0.1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44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531 G: 0.46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sample  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652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4293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UT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0.1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48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556 G: 0.44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02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4381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UT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0.1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0.24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800 T: 0.20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042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517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1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0.48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444 G: 0.55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0550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6586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2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0.48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444 G: 0.55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2128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7265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0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14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156 T: 0.84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9333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7276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0.0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0.14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0.144 T: 0.85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9254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9081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0.0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0.15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856 T: 0.14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353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0360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2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0.47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444 G: 0.55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22053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543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0.1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1.0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0.567 T: 0.43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793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5478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1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0.49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467 G: 0.53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9340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6007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19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0.49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433 G: 0.56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9045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7353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2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48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456 T: 0.54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0552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8989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0.2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0.47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544 T: 0.45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0387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1363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1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29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: 0.256 G: 0.744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936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3299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0.1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0.15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889 T: 0.11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385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3319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0.1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0.15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886 T: 0.11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0387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3405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4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45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556 G: 0.44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9365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4049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4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46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422 C: 0.57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6053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4138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0.2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0.30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0.667 G: 0.33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4349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6936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0.38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0.39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578 T: 0.422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K genome-wide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4T04:45:00Z</dcterms:created>
  <dc:creator>SHS</dc:creator>
  <dc:description/>
  <cp:keywords/>
  <dc:language>en-US</dc:language>
  <cp:lastModifiedBy>Belle</cp:lastModifiedBy>
  <dcterms:modified xsi:type="dcterms:W3CDTF">2010-04-14T04:45:00Z</dcterms:modified>
  <cp:revision>2</cp:revision>
  <dc:subject/>
  <dc:title>Table S1</dc:title>
</cp:coreProperties>
</file>